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rFonts w:eastAsia="等线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. Target sequences of siRNAs</w:t>
      </w:r>
    </w:p>
    <w:tbl>
      <w:tblPr>
        <w:tblStyle w:val="3"/>
        <w:tblW w:w="97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2464"/>
        <w:gridCol w:w="55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kern w:val="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No.</w:t>
            </w:r>
          </w:p>
        </w:tc>
        <w:tc>
          <w:tcPr>
            <w:tcW w:w="2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siRNA</w:t>
            </w:r>
          </w:p>
        </w:tc>
        <w:tc>
          <w:tcPr>
            <w:tcW w:w="5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Interference targ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4" w:hRule="atLeast"/>
        </w:trPr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1</w:t>
            </w:r>
          </w:p>
        </w:tc>
        <w:tc>
          <w:tcPr>
            <w:tcW w:w="2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siRNA-Negative control (NC)</w:t>
            </w:r>
          </w:p>
        </w:tc>
        <w:tc>
          <w:tcPr>
            <w:tcW w:w="5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sense: 5’- UUCUCCGAACGUGUCACGUTT-3’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antisense: 5’- ACGUGACACGUUCGGAGA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3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siRNA-Ptbp1-1</w:t>
            </w:r>
          </w:p>
        </w:tc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sense: 5’- GCUGCCAACACUAUGGUUATT-3’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antisense: 5’- UAACCAUAGUGUUGGCAG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3" w:hRule="atLeast"/>
        </w:trPr>
        <w:tc>
          <w:tcPr>
            <w:tcW w:w="1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3</w:t>
            </w:r>
          </w:p>
        </w:tc>
        <w:tc>
          <w:tcPr>
            <w:tcW w:w="2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siRNA-Ptbp1-2</w:t>
            </w:r>
          </w:p>
        </w:tc>
        <w:tc>
          <w:tcPr>
            <w:tcW w:w="5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sense: 5’- CCCAAAGCCUCUUUAUUCUTT-3’</w:t>
            </w:r>
          </w:p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 w:line="360" w:lineRule="auto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zh-CN" w:bidi="ar"/>
              </w:rPr>
              <w:t>antisense: 5’- AGAAUAAAGAGGCUUUGGGTT-3’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lang w:val="en-US"/>
        </w:rPr>
      </w:pPr>
    </w:p>
    <w:p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both"/>
        <w:rPr>
          <w:lang w:val="en-US"/>
        </w:rPr>
      </w:pPr>
      <w:bookmarkStart w:id="0" w:name="_GoBack"/>
      <w:bookmarkEnd w:id="0"/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2YzM1NTBhNzNmYWY0NTgzN2U1OTEwODBjZDcwOWYifQ=="/>
  </w:docVars>
  <w:rsids>
    <w:rsidRoot w:val="00000000"/>
    <w:rsid w:val="2EE61E51"/>
    <w:rsid w:val="593E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12:35:00Z</dcterms:created>
  <dc:creator>shh12</dc:creator>
  <cp:lastModifiedBy>宋洪浩</cp:lastModifiedBy>
  <dcterms:modified xsi:type="dcterms:W3CDTF">2024-01-26T10:5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689A60F70694CAA981D78E6A38382FE_12</vt:lpwstr>
  </property>
</Properties>
</file>